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DC07F" w14:textId="77777777" w:rsidR="003C3D27" w:rsidRDefault="003C3D27"/>
    <w:p w14:paraId="50A2711F" w14:textId="5ECAD447" w:rsidR="006003F5" w:rsidRPr="00944CAC" w:rsidRDefault="00210983" w:rsidP="00944CAC">
      <w:pPr>
        <w:spacing w:after="0" w:line="360" w:lineRule="auto"/>
        <w:ind w:right="8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44C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0502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62615E" w:rsidRPr="00944CA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003F5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r w:rsidR="00B73927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of best-linear unbiased prediction values of </w:t>
      </w:r>
      <w:r w:rsidR="00731E70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white lupin </w:t>
      </w:r>
      <w:r w:rsidR="006003F5" w:rsidRPr="00944CAC">
        <w:rPr>
          <w:rFonts w:ascii="Times New Roman" w:hAnsi="Times New Roman" w:cs="Times New Roman"/>
          <w:sz w:val="24"/>
          <w:szCs w:val="24"/>
          <w:lang w:val="en-US"/>
        </w:rPr>
        <w:t>breeding line</w:t>
      </w:r>
      <w:r w:rsidR="00B73927" w:rsidRPr="00944C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003F5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3927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003F5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individual seed size and seed contents of protein, oil and total quinolizidine alkaloids (QA) </w:t>
      </w:r>
      <w:r w:rsidR="00B73927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recorded in different environments, </w:t>
      </w:r>
      <w:r w:rsidR="006003F5" w:rsidRPr="00944CAC">
        <w:rPr>
          <w:rFonts w:ascii="Times New Roman" w:hAnsi="Times New Roman" w:cs="Times New Roman"/>
          <w:sz w:val="24"/>
          <w:szCs w:val="24"/>
          <w:lang w:val="en-US"/>
        </w:rPr>
        <w:t>for 16 factorial crosses between four landrace accession genotypes (LA parents) and four sweet-seed modern lines or cultivar (SL parents)</w:t>
      </w:r>
      <w:r w:rsidR="00B73927" w:rsidRPr="00944CAC">
        <w:rPr>
          <w:rFonts w:ascii="Times New Roman" w:hAnsi="Times New Roman" w:cs="Times New Roman"/>
          <w:sz w:val="24"/>
          <w:szCs w:val="24"/>
          <w:lang w:val="en-US"/>
        </w:rPr>
        <w:t>. Environment acronyms formed by the combination of LO = Lodi or TE = Temuco locations and cropping year (2018</w:t>
      </w:r>
      <w:r w:rsidR="00944CAC">
        <w:rPr>
          <w:rFonts w:ascii="Times New Roman" w:hAnsi="Times New Roman" w:cs="Times New Roman"/>
          <w:sz w:val="24"/>
          <w:szCs w:val="24"/>
          <w:lang w:val="en-US"/>
        </w:rPr>
        <w:t>, 2019, 2020 or</w:t>
      </w:r>
      <w:r w:rsidR="00B73927" w:rsidRPr="00944CAC">
        <w:rPr>
          <w:rFonts w:ascii="Times New Roman" w:hAnsi="Times New Roman" w:cs="Times New Roman"/>
          <w:sz w:val="24"/>
          <w:szCs w:val="24"/>
          <w:lang w:val="en-US"/>
        </w:rPr>
        <w:t xml:space="preserve"> 2021) </w:t>
      </w:r>
    </w:p>
    <w:tbl>
      <w:tblPr>
        <w:tblW w:w="152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7"/>
        <w:gridCol w:w="960"/>
        <w:gridCol w:w="960"/>
        <w:gridCol w:w="960"/>
        <w:gridCol w:w="303"/>
        <w:gridCol w:w="929"/>
        <w:gridCol w:w="992"/>
        <w:gridCol w:w="960"/>
        <w:gridCol w:w="742"/>
        <w:gridCol w:w="349"/>
        <w:gridCol w:w="960"/>
        <w:gridCol w:w="960"/>
        <w:gridCol w:w="960"/>
        <w:gridCol w:w="960"/>
        <w:gridCol w:w="348"/>
        <w:gridCol w:w="1340"/>
      </w:tblGrid>
      <w:tr w:rsidR="00210983" w:rsidRPr="00210983" w14:paraId="17EB043F" w14:textId="77777777" w:rsidTr="00B7392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077" w14:textId="77777777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B7CD" w14:textId="77777777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5A349" w14:textId="656C9EFC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eed size</w:t>
            </w:r>
            <w:r w:rsidRPr="006003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g)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EF9A" w14:textId="77777777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36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E257" w14:textId="62612EF9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rotein content</w:t>
            </w:r>
            <w:r w:rsidRPr="006003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%)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0C5A" w14:textId="77777777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4AD4" w14:textId="5C5EFED1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Oil content</w:t>
            </w:r>
            <w:r w:rsidRPr="006003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(%)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8B7E" w14:textId="77777777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50F2" w14:textId="164CD6C1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QA </w:t>
            </w:r>
            <w:r w:rsidRPr="006003F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mg/kg)</w:t>
            </w:r>
          </w:p>
        </w:tc>
      </w:tr>
      <w:tr w:rsidR="00210983" w:rsidRPr="00210983" w14:paraId="10FEDD08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9E6F" w14:textId="77777777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A par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0CEFC" w14:textId="77777777" w:rsidR="00210983" w:rsidRPr="00210983" w:rsidRDefault="00210983" w:rsidP="002109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L par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580A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3DD8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05984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21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F2D2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E4245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450E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0AD2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20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2E0E0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21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A8E6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49E2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C4422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AECE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089A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TE2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7C7D9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AA9BF" w14:textId="77777777" w:rsidR="00210983" w:rsidRPr="00210983" w:rsidRDefault="00210983" w:rsidP="006003F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LO19</w:t>
            </w:r>
          </w:p>
        </w:tc>
      </w:tr>
      <w:tr w:rsidR="00B322F5" w:rsidRPr="00210983" w14:paraId="6809D90D" w14:textId="77777777" w:rsidTr="00B7392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2AD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13C2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ck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DDF7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39C2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A1A4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7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96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C92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3D43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2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1A6F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1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F08C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40</w: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DB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69F3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7C75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843A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93E9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6</w:t>
            </w:r>
          </w:p>
        </w:tc>
        <w:tc>
          <w:tcPr>
            <w:tcW w:w="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1D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76210" w14:textId="3212FB6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4.8</w:t>
            </w:r>
          </w:p>
        </w:tc>
      </w:tr>
      <w:tr w:rsidR="00B322F5" w:rsidRPr="00210983" w14:paraId="196837F5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8AE5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66CD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B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B723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A761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1015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F85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C40B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BD85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85BD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7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87B8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63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F93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12AB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FB57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1AF6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226E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5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AB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0173B" w14:textId="3E4A061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2.1</w:t>
            </w:r>
          </w:p>
        </w:tc>
      </w:tr>
      <w:tr w:rsidR="00B322F5" w:rsidRPr="00210983" w14:paraId="167C36FD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77FD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0C3D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sen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5A2F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9966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AC70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2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3AF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17A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A3A6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0579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E111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0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247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CDB3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3AB5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1364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CC79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DEB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2438" w14:textId="6580EE90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3.4</w:t>
            </w:r>
          </w:p>
        </w:tc>
      </w:tr>
      <w:tr w:rsidR="00B322F5" w:rsidRPr="00210983" w14:paraId="1A215364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635B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R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6A07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D4E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2ED1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FAF7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6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C6C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5392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F436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788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4341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9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7C3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5C9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2252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83A6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4BB6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88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6A4E9" w14:textId="0C7F5CCB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2.6</w:t>
            </w:r>
          </w:p>
        </w:tc>
      </w:tr>
      <w:tr w:rsidR="00B322F5" w:rsidRPr="00210983" w14:paraId="043A64BE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8E78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671A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c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3883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E3AD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42A2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61D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0C4E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DE00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42C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6F57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5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4F3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FE18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BBBD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282C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957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1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C96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53FBA" w14:textId="5B02BE5A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0.0</w:t>
            </w:r>
          </w:p>
        </w:tc>
      </w:tr>
      <w:tr w:rsidR="00B322F5" w:rsidRPr="00210983" w14:paraId="1F8EA24E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779E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CA28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B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4A74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2478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EB5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58E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4143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7952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30FC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2229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8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8D2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83E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C557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6C64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1D07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097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F69E7" w14:textId="1C87470D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8.0</w:t>
            </w:r>
          </w:p>
        </w:tc>
      </w:tr>
      <w:tr w:rsidR="00B322F5" w:rsidRPr="00210983" w14:paraId="5AC654FF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5469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1771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sen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30A6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986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CE3B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8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829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AE3A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B777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2A9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576D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C2D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99C8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6FE1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EE61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EC91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58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87391" w14:textId="5EF3B1ED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3.4</w:t>
            </w:r>
          </w:p>
        </w:tc>
      </w:tr>
      <w:tr w:rsidR="00B322F5" w:rsidRPr="00210983" w14:paraId="606C6408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793E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0DF0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8E38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F06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DC13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49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BF72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4716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29A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3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EA09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87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E3B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123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9B80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5C6C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778C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0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B59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F9A3A" w14:textId="2FECA6DA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4.4</w:t>
            </w:r>
          </w:p>
        </w:tc>
      </w:tr>
      <w:tr w:rsidR="00B322F5" w:rsidRPr="00210983" w14:paraId="051AEC84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6734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0511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c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4B0D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0B96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5EFC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71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57B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E112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3C5F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DE68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9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0939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0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E0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4843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18BC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CEC1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95C0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2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A11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03D43" w14:textId="6BBAC892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2.4</w:t>
            </w:r>
          </w:p>
        </w:tc>
      </w:tr>
      <w:tr w:rsidR="00B322F5" w:rsidRPr="00210983" w14:paraId="1E98B474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027C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283A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B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1D52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BA63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5674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BEA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AA8F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02B4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9E53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B4A5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8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EF6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2099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FBC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8138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1D18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7D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F7718" w14:textId="563D8F71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4.1</w:t>
            </w:r>
          </w:p>
        </w:tc>
      </w:tr>
      <w:tr w:rsidR="00B322F5" w:rsidRPr="00210983" w14:paraId="4BD05EC4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F8CB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6731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seni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A2A0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EF6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BB1C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7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396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7B01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A28C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A773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D340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03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CF3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4011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AAB3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7515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7A2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0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0F0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2457B" w14:textId="3AF4E75D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0.9</w:t>
            </w:r>
          </w:p>
        </w:tc>
      </w:tr>
      <w:tr w:rsidR="00B322F5" w:rsidRPr="00210983" w14:paraId="44724591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0724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DB96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P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F996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D32E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7898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0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312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1280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8F78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846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6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C8B3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52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11E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A937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9C3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CDAC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732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33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EEC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DC81A" w14:textId="5CF50D8A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8.7</w:t>
            </w:r>
          </w:p>
        </w:tc>
      </w:tr>
      <w:tr w:rsidR="00B322F5" w:rsidRPr="00210983" w14:paraId="1F5FFF32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3A76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9676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ck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04CD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4C1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1FD9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3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F91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50D5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EA33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86D8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2AE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46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10E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948E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EF36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B96D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D42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7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8CA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A9E1" w14:textId="0E69B418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1.4</w:t>
            </w:r>
          </w:p>
        </w:tc>
      </w:tr>
      <w:tr w:rsidR="00B322F5" w:rsidRPr="00210983" w14:paraId="7CFB49E0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DEEB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1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BBC3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B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1879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B895D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1A90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09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44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B420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04C19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44136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3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67E3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28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C3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2057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86FE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9202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30C9F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202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663B1" w14:textId="00B490A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06.0</w:t>
            </w:r>
          </w:p>
        </w:tc>
      </w:tr>
      <w:tr w:rsidR="00B322F5" w:rsidRPr="00210983" w14:paraId="0831DCFE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F4E08A4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12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AE559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seni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157B4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2770A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1A1F1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47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C6F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07E2B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09083B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1A783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45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81F92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24</w:t>
            </w:r>
          </w:p>
        </w:tc>
        <w:tc>
          <w:tcPr>
            <w:tcW w:w="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84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58485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DB64C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B705C8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65A66A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9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2BC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D1D053" w14:textId="5D33023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2.5</w:t>
            </w:r>
          </w:p>
        </w:tc>
      </w:tr>
      <w:tr w:rsidR="00B322F5" w:rsidRPr="00210983" w14:paraId="394B03D8" w14:textId="77777777" w:rsidTr="00B73927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F7B1C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a1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6BC6EE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27PS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B75C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A0FFB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E2B4C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90</w:t>
            </w: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0088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32D7B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D4A1C0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E02F7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48AC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94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C03D3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8B9D3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1ABA5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A9AE1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C48155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10983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7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7152" w14:textId="77777777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22FA8" w14:textId="6BC10DA4" w:rsidR="00B322F5" w:rsidRPr="00210983" w:rsidRDefault="00B322F5" w:rsidP="00B322F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B322F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3.7</w:t>
            </w:r>
          </w:p>
        </w:tc>
      </w:tr>
    </w:tbl>
    <w:p w14:paraId="7CC3BF2D" w14:textId="77777777" w:rsidR="00210983" w:rsidRDefault="00210983"/>
    <w:p w14:paraId="7CABDCDA" w14:textId="77777777" w:rsidR="00B44FCF" w:rsidRDefault="00B44FCF"/>
    <w:p w14:paraId="2BC4268B" w14:textId="77777777" w:rsidR="00B44FCF" w:rsidRDefault="00B44FCF"/>
    <w:sectPr w:rsidR="00B44FCF" w:rsidSect="0021098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CF"/>
    <w:rsid w:val="001368AA"/>
    <w:rsid w:val="0020502F"/>
    <w:rsid w:val="00210983"/>
    <w:rsid w:val="003C3D27"/>
    <w:rsid w:val="006003F5"/>
    <w:rsid w:val="0062615E"/>
    <w:rsid w:val="00731E70"/>
    <w:rsid w:val="0083383B"/>
    <w:rsid w:val="008531E4"/>
    <w:rsid w:val="008A4DA2"/>
    <w:rsid w:val="00944CAC"/>
    <w:rsid w:val="00990D23"/>
    <w:rsid w:val="00A7469C"/>
    <w:rsid w:val="00B322F5"/>
    <w:rsid w:val="00B44FCF"/>
    <w:rsid w:val="00B73927"/>
    <w:rsid w:val="00BB7631"/>
    <w:rsid w:val="00CF38AF"/>
    <w:rsid w:val="00DD510B"/>
    <w:rsid w:val="00E06A91"/>
    <w:rsid w:val="00F577BD"/>
    <w:rsid w:val="00F5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A4D9C6"/>
  <w15:chartTrackingRefBased/>
  <w15:docId w15:val="{D171AD1A-519D-44D9-8C02-08DE20CD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83B"/>
  </w:style>
  <w:style w:type="paragraph" w:styleId="Heading1">
    <w:name w:val="heading 1"/>
    <w:basedOn w:val="Normal"/>
    <w:next w:val="Normal"/>
    <w:link w:val="Heading1Char"/>
    <w:uiPriority w:val="9"/>
    <w:qFormat/>
    <w:rsid w:val="00B44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rsid w:val="0083383B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FC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FC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383B"/>
    <w:rPr>
      <w:rFonts w:ascii="Times New Roman" w:eastAsia="Times New Roman" w:hAnsi="Times New Roman" w:cs="Times New Roman"/>
      <w:b/>
      <w:sz w:val="26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44FC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FC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FC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FC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F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F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FC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F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FC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FC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54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 (CREA-ZA)</dc:creator>
  <cp:keywords/>
  <dc:description/>
  <cp:lastModifiedBy>Paolo Annicchiarico (CREA-ZA)</cp:lastModifiedBy>
  <cp:revision>6</cp:revision>
  <dcterms:created xsi:type="dcterms:W3CDTF">2025-03-18T09:26:00Z</dcterms:created>
  <dcterms:modified xsi:type="dcterms:W3CDTF">2025-05-05T06:43:00Z</dcterms:modified>
</cp:coreProperties>
</file>